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CB1D3" w14:textId="5B2B5C53" w:rsidR="004851E3" w:rsidRDefault="004851E3" w:rsidP="004851E3">
      <w:pPr>
        <w:rPr>
          <w:sz w:val="22"/>
          <w:szCs w:val="22"/>
        </w:rPr>
      </w:pPr>
      <w:r w:rsidRPr="008623D2">
        <w:rPr>
          <w:sz w:val="22"/>
          <w:szCs w:val="22"/>
        </w:rPr>
        <w:t>Supplement</w:t>
      </w:r>
      <w:r>
        <w:rPr>
          <w:sz w:val="22"/>
          <w:szCs w:val="22"/>
        </w:rPr>
        <w:t>ary</w:t>
      </w:r>
      <w:r w:rsidRPr="008623D2">
        <w:rPr>
          <w:sz w:val="22"/>
          <w:szCs w:val="22"/>
        </w:rPr>
        <w:t xml:space="preserve"> </w:t>
      </w:r>
      <w:r w:rsidRPr="00167A1D">
        <w:rPr>
          <w:sz w:val="22"/>
          <w:szCs w:val="22"/>
        </w:rPr>
        <w:t xml:space="preserve">Table </w:t>
      </w:r>
      <w:r>
        <w:rPr>
          <w:sz w:val="22"/>
          <w:szCs w:val="22"/>
        </w:rPr>
        <w:t>4</w:t>
      </w:r>
      <w:r w:rsidRPr="00167A1D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Breakdown of </w:t>
      </w:r>
      <w:r w:rsidRPr="00990A9D">
        <w:t>IPTW</w:t>
      </w:r>
      <w:r>
        <w:rPr>
          <w:sz w:val="22"/>
          <w:szCs w:val="22"/>
        </w:rPr>
        <w:t>-a</w:t>
      </w:r>
      <w:r w:rsidRPr="00167A1D">
        <w:rPr>
          <w:sz w:val="22"/>
          <w:szCs w:val="22"/>
        </w:rPr>
        <w:t xml:space="preserve">djusted differences in </w:t>
      </w:r>
      <w:r>
        <w:rPr>
          <w:sz w:val="22"/>
          <w:szCs w:val="22"/>
        </w:rPr>
        <w:t>30-day post-discharge health care</w:t>
      </w:r>
      <w:r w:rsidRPr="00167A1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expenditures </w:t>
      </w:r>
    </w:p>
    <w:tbl>
      <w:tblPr>
        <w:tblW w:w="14153" w:type="dxa"/>
        <w:tblInd w:w="-720" w:type="dxa"/>
        <w:tblLook w:val="04A0" w:firstRow="1" w:lastRow="0" w:firstColumn="1" w:lastColumn="0" w:noHBand="0" w:noVBand="1"/>
      </w:tblPr>
      <w:tblGrid>
        <w:gridCol w:w="2250"/>
        <w:gridCol w:w="830"/>
        <w:gridCol w:w="1330"/>
        <w:gridCol w:w="825"/>
        <w:gridCol w:w="1335"/>
        <w:gridCol w:w="720"/>
        <w:gridCol w:w="812"/>
        <w:gridCol w:w="270"/>
        <w:gridCol w:w="794"/>
        <w:gridCol w:w="1364"/>
        <w:gridCol w:w="794"/>
        <w:gridCol w:w="1276"/>
        <w:gridCol w:w="664"/>
        <w:gridCol w:w="889"/>
      </w:tblGrid>
      <w:tr w:rsidR="004851E3" w:rsidRPr="008623D2" w14:paraId="63586DDF" w14:textId="77777777" w:rsidTr="00DD534B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F4D9" w14:textId="77777777" w:rsidR="004851E3" w:rsidRPr="008623D2" w:rsidRDefault="004851E3" w:rsidP="00DD534B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3F2CA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Ope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ED93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MIS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F119" w14:textId="77777777" w:rsidR="004851E3" w:rsidRPr="00042B06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ED744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 xml:space="preserve">Difference </w:t>
            </w:r>
          </w:p>
          <w:p w14:paraId="4EB93DF9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ED744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Open - MIS</w:t>
            </w:r>
            <w:r w:rsidRPr="00ED744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56E5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5614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ED744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L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EA4B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ED744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RS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C45D2" w14:textId="77777777" w:rsidR="004851E3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ED744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 xml:space="preserve">Difference </w:t>
            </w:r>
          </w:p>
          <w:p w14:paraId="313F4575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ED744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LS - RS</w:t>
            </w:r>
            <w:r w:rsidRPr="00ED744B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)</w:t>
            </w:r>
          </w:p>
        </w:tc>
      </w:tr>
      <w:tr w:rsidR="004851E3" w:rsidRPr="008623D2" w14:paraId="321DB027" w14:textId="77777777" w:rsidTr="00DD534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F215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E2F2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Mea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5D85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95%CI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77AE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Mea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292C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16A75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Mean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CC71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8DEE5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BDAD8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Mean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780A3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95%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C3D4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9B53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95%CI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263A5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Mea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7606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P-Value</w:t>
            </w:r>
          </w:p>
        </w:tc>
      </w:tr>
      <w:tr w:rsidR="004851E3" w:rsidRPr="008623D2" w14:paraId="280CA112" w14:textId="77777777" w:rsidTr="00DD534B">
        <w:trPr>
          <w:trHeight w:val="300"/>
        </w:trPr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9831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Without Adjuvant Chemotherapy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6957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0AC5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EB13" w14:textId="77777777" w:rsidR="004851E3" w:rsidRPr="008623D2" w:rsidRDefault="004851E3" w:rsidP="00DD534B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2AFF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2C1E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2635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98A6" w14:textId="77777777" w:rsidR="004851E3" w:rsidRPr="008623D2" w:rsidRDefault="004851E3" w:rsidP="00DD534B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C02C" w14:textId="77777777" w:rsidR="004851E3" w:rsidRPr="008623D2" w:rsidRDefault="004851E3" w:rsidP="00DD534B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FD5F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2ED9" w14:textId="77777777" w:rsidR="004851E3" w:rsidRPr="008623D2" w:rsidRDefault="004851E3" w:rsidP="00DD534B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036F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B9E6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</w:tr>
      <w:tr w:rsidR="004851E3" w:rsidRPr="008623D2" w14:paraId="44AB12A7" w14:textId="77777777" w:rsidTr="00DD534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F454" w14:textId="77777777" w:rsidR="004851E3" w:rsidRPr="008623D2" w:rsidRDefault="004851E3" w:rsidP="00DD534B">
            <w:pPr>
              <w:ind w:firstLineChars="100" w:firstLine="190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Inpatient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expenditur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E441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20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BC1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1686, 247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2985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13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9747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1190, 14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4EF8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7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4135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622D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1C9C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13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525A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1230, 15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440D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1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7C37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863, 139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2D7D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2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D047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0.078</w:t>
            </w:r>
          </w:p>
        </w:tc>
      </w:tr>
      <w:tr w:rsidR="004851E3" w:rsidRPr="008623D2" w14:paraId="21920DC4" w14:textId="77777777" w:rsidTr="00DD534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68DB" w14:textId="77777777" w:rsidR="004851E3" w:rsidRPr="008623D2" w:rsidRDefault="004851E3" w:rsidP="00DD534B">
            <w:pPr>
              <w:ind w:firstLineChars="100" w:firstLine="190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Outpatient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expenditur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91BF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13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0D5B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1205, 153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FBAD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11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0EB6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1115, 12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5307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1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1780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0.0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48D0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4010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12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9E4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1137, 129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3C86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991A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841, 113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4BAB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2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B510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0.006</w:t>
            </w:r>
          </w:p>
        </w:tc>
      </w:tr>
      <w:tr w:rsidR="004851E3" w:rsidRPr="008623D2" w14:paraId="095AC47C" w14:textId="77777777" w:rsidTr="00DD534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E1B4" w14:textId="77777777" w:rsidR="004851E3" w:rsidRPr="008623D2" w:rsidRDefault="004851E3" w:rsidP="00DD534B">
            <w:pPr>
              <w:ind w:firstLineChars="100" w:firstLine="190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harmacy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expenditur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BDDD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2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8A59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231, 3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419C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2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F03E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240, 2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2396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F9A7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0.7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3792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D190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2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6AA9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239, 2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BE38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489B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173, 24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291E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3053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0.007</w:t>
            </w:r>
          </w:p>
        </w:tc>
      </w:tr>
      <w:tr w:rsidR="004851E3" w:rsidRPr="008623D2" w14:paraId="766BE92A" w14:textId="77777777" w:rsidTr="00DD534B">
        <w:trPr>
          <w:trHeight w:val="300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4E9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  <w:t>With Adjuvant Chemotherap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E3DE" w14:textId="77777777" w:rsidR="004851E3" w:rsidRPr="008623D2" w:rsidRDefault="004851E3" w:rsidP="00DD534B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93FD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30AA" w14:textId="77777777" w:rsidR="004851E3" w:rsidRPr="008623D2" w:rsidRDefault="004851E3" w:rsidP="00DD534B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EF35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8B0F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B13D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557D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7E91" w14:textId="77777777" w:rsidR="004851E3" w:rsidRPr="008623D2" w:rsidRDefault="004851E3" w:rsidP="00DD534B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5892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8EFC" w14:textId="77777777" w:rsidR="004851E3" w:rsidRPr="008623D2" w:rsidRDefault="004851E3" w:rsidP="00DD534B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515D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11E9" w14:textId="77777777" w:rsidR="004851E3" w:rsidRPr="008623D2" w:rsidRDefault="004851E3" w:rsidP="00DD534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zh-CN"/>
              </w:rPr>
            </w:pPr>
          </w:p>
        </w:tc>
      </w:tr>
      <w:tr w:rsidR="004851E3" w:rsidRPr="008623D2" w14:paraId="66B8FFEE" w14:textId="77777777" w:rsidTr="00DD534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E213" w14:textId="77777777" w:rsidR="004851E3" w:rsidRPr="008623D2" w:rsidRDefault="004851E3" w:rsidP="00DD534B">
            <w:pPr>
              <w:ind w:firstLineChars="100" w:firstLine="190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Inpatient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expenditur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C972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29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EC62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2384, 362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60DD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16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E265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1407, 18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E394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13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8906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7701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5AAB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16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553F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1466, 195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26EF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5886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684, 127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BAE9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7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5942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&lt;.001</w:t>
            </w:r>
          </w:p>
        </w:tc>
      </w:tr>
      <w:tr w:rsidR="004851E3" w:rsidRPr="008623D2" w14:paraId="2166D143" w14:textId="77777777" w:rsidTr="00DD534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4E30" w14:textId="77777777" w:rsidR="004851E3" w:rsidRPr="008623D2" w:rsidRDefault="004851E3" w:rsidP="00DD534B">
            <w:pPr>
              <w:ind w:firstLineChars="100" w:firstLine="190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Outpatient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expenditur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6387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80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EE95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7304, 87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C157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69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0024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6515, 73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679B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11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68F8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CCC3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0013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69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AB52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6487, 737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617F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6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36F5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5389, 709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0530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7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AE0C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0.134</w:t>
            </w:r>
          </w:p>
        </w:tc>
      </w:tr>
      <w:tr w:rsidR="004851E3" w:rsidRPr="008623D2" w14:paraId="42B91B4E" w14:textId="77777777" w:rsidTr="00DD534B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6C096" w14:textId="77777777" w:rsidR="004851E3" w:rsidRPr="008623D2" w:rsidRDefault="004851E3" w:rsidP="00DD534B">
            <w:pPr>
              <w:ind w:firstLineChars="100" w:firstLine="190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Pharmacy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expenditur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6F007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47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2135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414, 54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DE817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5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7B52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472, 56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0BEC5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-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37E6F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0.33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2D42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31B03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49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1A5B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446, 54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FEDD9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5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8109" w14:textId="77777777" w:rsidR="004851E3" w:rsidRPr="008623D2" w:rsidRDefault="004851E3" w:rsidP="00DD53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(475, 718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722FE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-9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3340" w14:textId="77777777" w:rsidR="004851E3" w:rsidRPr="008623D2" w:rsidRDefault="004851E3" w:rsidP="00DD534B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zh-CN"/>
              </w:rPr>
            </w:pPr>
            <w:r w:rsidRPr="008623D2">
              <w:rPr>
                <w:rFonts w:ascii="Calibri" w:hAnsi="Calibri" w:cs="Calibri"/>
                <w:color w:val="000000"/>
                <w:sz w:val="19"/>
                <w:szCs w:val="19"/>
              </w:rPr>
              <w:t>0.163</w:t>
            </w:r>
          </w:p>
        </w:tc>
      </w:tr>
    </w:tbl>
    <w:p w14:paraId="52595F3E" w14:textId="77777777" w:rsidR="004851E3" w:rsidRPr="00303AC5" w:rsidRDefault="004851E3" w:rsidP="004851E3">
      <w:pPr>
        <w:rPr>
          <w:sz w:val="22"/>
          <w:szCs w:val="22"/>
        </w:rPr>
      </w:pPr>
      <w:r w:rsidRPr="00303AC5">
        <w:rPr>
          <w:sz w:val="22"/>
          <w:szCs w:val="22"/>
        </w:rPr>
        <w:t>IPTW, inverse probability of treatment weighting; MIS, minimally invasive surgery; LS, laparoscopic surgery; RS, robotic surgery; CI, confidence interval.</w:t>
      </w:r>
    </w:p>
    <w:p w14:paraId="49A7BA8B" w14:textId="77777777" w:rsidR="004851E3" w:rsidRDefault="004851E3" w:rsidP="004851E3">
      <w:pPr>
        <w:spacing w:after="160" w:line="259" w:lineRule="auto"/>
      </w:pPr>
    </w:p>
    <w:p w14:paraId="42AC4B5A" w14:textId="77777777" w:rsidR="004851E3" w:rsidRDefault="004851E3" w:rsidP="004851E3">
      <w:pPr>
        <w:spacing w:after="160" w:line="259" w:lineRule="auto"/>
      </w:pPr>
    </w:p>
    <w:p w14:paraId="3CDBE4CA" w14:textId="77777777" w:rsidR="005114D7" w:rsidRDefault="005114D7"/>
    <w:sectPr w:rsidR="005114D7" w:rsidSect="004851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E3"/>
    <w:rsid w:val="000770CA"/>
    <w:rsid w:val="004851E3"/>
    <w:rsid w:val="005114D7"/>
    <w:rsid w:val="00F7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36311"/>
  <w15:chartTrackingRefBased/>
  <w15:docId w15:val="{0AADD293-5C2B-FF4F-AF5B-01AC7FC28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leary</dc:creator>
  <cp:keywords/>
  <dc:description/>
  <cp:lastModifiedBy>Robert Cleary</cp:lastModifiedBy>
  <cp:revision>1</cp:revision>
  <dcterms:created xsi:type="dcterms:W3CDTF">2023-02-22T16:18:00Z</dcterms:created>
  <dcterms:modified xsi:type="dcterms:W3CDTF">2023-02-22T16:18:00Z</dcterms:modified>
</cp:coreProperties>
</file>